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649" w:rsidRPr="005257CE" w:rsidRDefault="00EA3649" w:rsidP="00EA3649">
      <w:bookmarkStart w:id="0" w:name="_GoBack"/>
    </w:p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800"/>
        <w:gridCol w:w="1040"/>
        <w:gridCol w:w="801"/>
        <w:gridCol w:w="845"/>
        <w:gridCol w:w="801"/>
        <w:gridCol w:w="1041"/>
        <w:gridCol w:w="801"/>
        <w:gridCol w:w="845"/>
        <w:gridCol w:w="801"/>
        <w:gridCol w:w="1047"/>
      </w:tblGrid>
      <w:tr w:rsidR="00EA3649" w:rsidRPr="005257CE" w:rsidTr="00E02144">
        <w:trPr>
          <w:trHeight w:val="25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ry t</w:t>
            </w:r>
            <w:r w:rsidRPr="005257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le 2. Phase Consistency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1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2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3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4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5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 offset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 offset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 offset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 offse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 offset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95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63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72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84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38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1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2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3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4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5</w:t>
            </w:r>
          </w:p>
        </w:tc>
      </w:tr>
      <w:tr w:rsidR="00EA3649" w:rsidRPr="00103AC3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 xml:space="preserve">95th percentile </w:t>
            </w:r>
          </w:p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>offset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>95th percentile offset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 xml:space="preserve">95th </w:t>
            </w:r>
          </w:p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>percentile offset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>95th percentile offse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 xml:space="preserve">95th </w:t>
            </w:r>
          </w:p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03AC3">
              <w:rPr>
                <w:rFonts w:eastAsia="Times New Roman"/>
                <w:color w:val="000000"/>
                <w:sz w:val="20"/>
                <w:szCs w:val="20"/>
              </w:rPr>
              <w:t>percentile offset</w:t>
            </w:r>
          </w:p>
        </w:tc>
      </w:tr>
      <w:tr w:rsidR="00EA3649" w:rsidRPr="00103AC3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103AC3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03AC3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EA3649" w:rsidRPr="005257CE" w:rsidTr="00E02144">
        <w:trPr>
          <w:trHeight w:val="256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649" w:rsidRPr="005257CE" w:rsidRDefault="00EA364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EA3649" w:rsidRPr="005257CE" w:rsidTr="00E02144">
        <w:trPr>
          <w:trHeight w:val="25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A3649" w:rsidRPr="005257CE" w:rsidTr="00E02144">
        <w:trPr>
          <w:trHeight w:val="60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649" w:rsidRPr="005257CE" w:rsidRDefault="00EA364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>or a description of th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, se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in manuscript</w:t>
            </w:r>
            <w:r w:rsidRPr="005257CE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Note the similarity with </w:t>
            </w:r>
            <w:proofErr w:type="spellStart"/>
            <w:r w:rsidRPr="006F7936">
              <w:rPr>
                <w:rFonts w:eastAsia="Times New Roman"/>
                <w:color w:val="000000"/>
                <w:sz w:val="20"/>
                <w:szCs w:val="20"/>
              </w:rPr>
              <w:t>DataStreamer</w:t>
            </w:r>
            <w:proofErr w:type="spellEnd"/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but the large size of maximum offsets</w:t>
            </w:r>
            <w:r w:rsidRPr="005257CE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</w:p>
        </w:tc>
      </w:tr>
    </w:tbl>
    <w:p w:rsidR="00EA3649" w:rsidRPr="005257CE" w:rsidRDefault="00EA3649" w:rsidP="00EA3649"/>
    <w:bookmarkEnd w:id="0"/>
    <w:p w:rsidR="00FC384B" w:rsidRPr="00EA3649" w:rsidRDefault="000456EC" w:rsidP="00EA3649"/>
    <w:sectPr w:rsidR="00FC384B" w:rsidRPr="00EA36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B8"/>
    <w:rsid w:val="000456EC"/>
    <w:rsid w:val="001342B8"/>
    <w:rsid w:val="002C7D80"/>
    <w:rsid w:val="00516E9A"/>
    <w:rsid w:val="006A369B"/>
    <w:rsid w:val="00B20DCC"/>
    <w:rsid w:val="00DC2039"/>
    <w:rsid w:val="00EA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D533C493-969C-4B32-B72D-299CB7DA14C4}"/>
</file>

<file path=customXml/itemProps2.xml><?xml version="1.0" encoding="utf-8"?>
<ds:datastoreItem xmlns:ds="http://schemas.openxmlformats.org/officeDocument/2006/customXml" ds:itemID="{9870E9D4-67BB-4ACC-95EE-4AE34BDF1DCB}"/>
</file>

<file path=customXml/itemProps3.xml><?xml version="1.0" encoding="utf-8"?>
<ds:datastoreItem xmlns:ds="http://schemas.openxmlformats.org/officeDocument/2006/customXml" ds:itemID="{D8C9A57D-4956-482A-9958-344FD9A61C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ver Sanne ten (PSYCHOLOGY)</dc:creator>
  <cp:lastModifiedBy>Oever Sanne ten (PSYCHOLOGY)</cp:lastModifiedBy>
  <cp:revision>2</cp:revision>
  <dcterms:created xsi:type="dcterms:W3CDTF">2016-09-29T13:37:00Z</dcterms:created>
  <dcterms:modified xsi:type="dcterms:W3CDTF">2016-09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